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300FB" w14:textId="77777777" w:rsidR="008C410B" w:rsidRDefault="008C410B" w:rsidP="008C410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B44B1">
        <w:rPr>
          <w:rFonts w:ascii="Times New Roman" w:hAnsi="Times New Roman" w:cs="Times New Roman"/>
          <w:b/>
          <w:bCs/>
          <w:sz w:val="28"/>
          <w:szCs w:val="28"/>
          <w:lang w:val="en-GB"/>
        </w:rPr>
        <w:t>Distinct Ca²⁺ Pools Regulate N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DPH Oxidase </w:t>
      </w:r>
      <w:r w:rsidRPr="00FB44B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2 Activation Driving Ca²⁺-Independent Mitochondrial ROS Formation and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Mitochondrial Permeability Transition</w:t>
      </w:r>
      <w:r w:rsidRPr="00FB44B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 Arsenic Trioxide–Treated NB4 Cells</w:t>
      </w:r>
    </w:p>
    <w:p w14:paraId="58D95A53" w14:textId="0A0DB037" w:rsidR="008C410B" w:rsidRPr="00F03BC9" w:rsidRDefault="008C410B" w:rsidP="008C410B">
      <w:pPr>
        <w:spacing w:line="480" w:lineRule="auto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it-IT"/>
        </w:rPr>
      </w:pPr>
      <w:r w:rsidRPr="00F03BC9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it-IT"/>
        </w:rPr>
        <w:t>Andrea Guidarelli</w:t>
      </w:r>
      <w:r w:rsidR="0067341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it-IT"/>
        </w:rPr>
        <w:t>*</w:t>
      </w:r>
      <w:r w:rsidRPr="00F03BC9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, Andrea Spina, 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Gloria Buffi, </w:t>
      </w:r>
      <w:r w:rsidRPr="00F03BC9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it-IT"/>
        </w:rPr>
        <w:t>Mara Fiorani and Orazio Cantoni</w:t>
      </w:r>
    </w:p>
    <w:p w14:paraId="256B0463" w14:textId="77777777" w:rsidR="008C410B" w:rsidRPr="00677FD1" w:rsidRDefault="008C410B" w:rsidP="008C410B">
      <w:pPr>
        <w:spacing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677FD1">
        <w:rPr>
          <w:rFonts w:ascii="Times New Roman" w:eastAsia="Calibri" w:hAnsi="Times New Roman" w:cs="Times New Roman"/>
          <w:i/>
          <w:sz w:val="24"/>
          <w:szCs w:val="24"/>
        </w:rPr>
        <w:t>Department of Biomolecular Sciences, University of Urbino Carlo Bo, Urbino, Italy.</w:t>
      </w:r>
    </w:p>
    <w:p w14:paraId="15940277" w14:textId="77777777" w:rsidR="008C410B" w:rsidRPr="007C7059" w:rsidRDefault="008C410B" w:rsidP="008C41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6A2F410E" w14:textId="77777777" w:rsidR="008C410B" w:rsidRPr="007C7059" w:rsidRDefault="008C410B" w:rsidP="008C41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31DFAE46" w14:textId="124387D7" w:rsidR="008C410B" w:rsidRDefault="008C410B" w:rsidP="008C410B">
      <w:pPr>
        <w:spacing w:line="480" w:lineRule="auto"/>
        <w:jc w:val="both"/>
        <w:rPr>
          <w:rFonts w:ascii="Times New Roman" w:eastAsia="Calibri" w:hAnsi="Times New Roman" w:cs="Times New Roman"/>
          <w:color w:val="0000FF"/>
          <w:sz w:val="24"/>
          <w:szCs w:val="24"/>
          <w:u w:val="single"/>
        </w:rPr>
      </w:pPr>
      <w:r w:rsidRPr="00F03BC9">
        <w:rPr>
          <w:rFonts w:ascii="Times New Roman" w:eastAsia="Calibri" w:hAnsi="Times New Roman" w:cs="Times New Roman"/>
          <w:b/>
          <w:sz w:val="24"/>
          <w:szCs w:val="24"/>
          <w:lang w:val="it-IT"/>
        </w:rPr>
        <w:t>*</w:t>
      </w:r>
      <w:proofErr w:type="spellStart"/>
      <w:r w:rsidRPr="00F03BC9">
        <w:rPr>
          <w:rFonts w:ascii="Times New Roman" w:eastAsia="Calibri" w:hAnsi="Times New Roman" w:cs="Times New Roman"/>
          <w:b/>
          <w:sz w:val="24"/>
          <w:szCs w:val="24"/>
          <w:lang w:val="it-IT"/>
        </w:rPr>
        <w:t>Corresponding</w:t>
      </w:r>
      <w:proofErr w:type="spellEnd"/>
      <w:r w:rsidRPr="00F03BC9">
        <w:rPr>
          <w:rFonts w:ascii="Times New Roman" w:eastAsia="Calibri" w:hAnsi="Times New Roman" w:cs="Times New Roman"/>
          <w:b/>
          <w:sz w:val="24"/>
          <w:szCs w:val="24"/>
          <w:lang w:val="it-IT"/>
        </w:rPr>
        <w:t xml:space="preserve"> </w:t>
      </w:r>
      <w:proofErr w:type="spellStart"/>
      <w:r w:rsidRPr="00F03BC9">
        <w:rPr>
          <w:rFonts w:ascii="Times New Roman" w:eastAsia="Calibri" w:hAnsi="Times New Roman" w:cs="Times New Roman"/>
          <w:b/>
          <w:sz w:val="24"/>
          <w:szCs w:val="24"/>
          <w:lang w:val="it-IT"/>
        </w:rPr>
        <w:t>author</w:t>
      </w:r>
      <w:proofErr w:type="spellEnd"/>
      <w:r w:rsidRPr="00F03BC9">
        <w:rPr>
          <w:rFonts w:ascii="Times New Roman" w:eastAsia="Calibri" w:hAnsi="Times New Roman" w:cs="Times New Roman"/>
          <w:b/>
          <w:sz w:val="24"/>
          <w:szCs w:val="24"/>
          <w:lang w:val="it-IT"/>
        </w:rPr>
        <w:t>:</w:t>
      </w:r>
      <w:r w:rsidRPr="00F03BC9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Prof.</w:t>
      </w:r>
      <w:r w:rsidR="00673412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Andrea Guidarelli</w:t>
      </w:r>
      <w:r w:rsidRPr="00F03BC9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, Dipartimento di Scienze Biomolecolari, Sezione di Farmacologia e </w:t>
      </w:r>
      <w:r w:rsidR="00673412">
        <w:rPr>
          <w:rFonts w:ascii="Times New Roman" w:eastAsia="Calibri" w:hAnsi="Times New Roman" w:cs="Times New Roman"/>
          <w:sz w:val="24"/>
          <w:szCs w:val="24"/>
          <w:lang w:val="it-IT"/>
        </w:rPr>
        <w:t>Igiene</w:t>
      </w:r>
      <w:r w:rsidRPr="00F03BC9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, Università degli Studi di Urbino, Via S. Chiara 27, 61029 Urbino (PU), </w:t>
      </w:r>
      <w:proofErr w:type="spellStart"/>
      <w:r w:rsidRPr="00F03BC9">
        <w:rPr>
          <w:rFonts w:ascii="Times New Roman" w:eastAsia="Calibri" w:hAnsi="Times New Roman" w:cs="Times New Roman"/>
          <w:sz w:val="24"/>
          <w:szCs w:val="24"/>
          <w:lang w:val="it-IT"/>
        </w:rPr>
        <w:t>Italy</w:t>
      </w:r>
      <w:proofErr w:type="spellEnd"/>
      <w:r w:rsidRPr="00F03BC9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. </w:t>
      </w:r>
      <w:r w:rsidRPr="00673412">
        <w:rPr>
          <w:rFonts w:ascii="Times New Roman" w:eastAsia="Calibri" w:hAnsi="Times New Roman" w:cs="Times New Roman"/>
          <w:sz w:val="24"/>
          <w:szCs w:val="24"/>
        </w:rPr>
        <w:t>Tel: +39-0722-30352</w:t>
      </w:r>
      <w:r w:rsidR="00673412">
        <w:rPr>
          <w:rFonts w:ascii="Times New Roman" w:eastAsia="Calibri" w:hAnsi="Times New Roman" w:cs="Times New Roman"/>
          <w:sz w:val="24"/>
          <w:szCs w:val="24"/>
        </w:rPr>
        <w:t>4</w:t>
      </w:r>
      <w:r w:rsidRPr="00673412">
        <w:rPr>
          <w:rFonts w:ascii="Times New Roman" w:eastAsia="Calibri" w:hAnsi="Times New Roman" w:cs="Times New Roman"/>
          <w:sz w:val="24"/>
          <w:szCs w:val="24"/>
        </w:rPr>
        <w:t xml:space="preserve">; Fax: +39-0722-305470; e-mail: </w:t>
      </w:r>
      <w:hyperlink r:id="rId4" w:history="1">
        <w:r w:rsidR="00673412" w:rsidRPr="00461104">
          <w:rPr>
            <w:rStyle w:val="Collegamentoipertestuale"/>
            <w:rFonts w:ascii="Times New Roman" w:eastAsia="Calibri" w:hAnsi="Times New Roman" w:cs="Times New Roman"/>
            <w:sz w:val="24"/>
            <w:szCs w:val="24"/>
          </w:rPr>
          <w:t>andrea.guidarelli@uniurb.it</w:t>
        </w:r>
      </w:hyperlink>
    </w:p>
    <w:p w14:paraId="1651917D" w14:textId="77777777" w:rsidR="00673412" w:rsidRPr="00673412" w:rsidRDefault="00673412" w:rsidP="008C410B">
      <w:pPr>
        <w:spacing w:line="480" w:lineRule="auto"/>
        <w:jc w:val="both"/>
        <w:rPr>
          <w:rFonts w:ascii="Times New Roman" w:eastAsia="Calibri" w:hAnsi="Times New Roman" w:cs="Times New Roman"/>
          <w:color w:val="0000FF"/>
          <w:sz w:val="24"/>
          <w:szCs w:val="24"/>
          <w:u w:val="single"/>
        </w:rPr>
      </w:pPr>
    </w:p>
    <w:p w14:paraId="1873D090" w14:textId="77777777" w:rsidR="008C410B" w:rsidRDefault="008C410B"/>
    <w:p w14:paraId="71482ACF" w14:textId="77777777" w:rsidR="008C410B" w:rsidRDefault="008C410B"/>
    <w:p w14:paraId="115ACDFA" w14:textId="77777777" w:rsidR="008C410B" w:rsidRDefault="008C410B"/>
    <w:p w14:paraId="215DBE09" w14:textId="77777777" w:rsidR="008C410B" w:rsidRDefault="008C410B"/>
    <w:p w14:paraId="4A84462B" w14:textId="77777777" w:rsidR="008C410B" w:rsidRDefault="008C410B"/>
    <w:p w14:paraId="32DFA920" w14:textId="77777777" w:rsidR="008C410B" w:rsidRDefault="008C410B"/>
    <w:p w14:paraId="4F2F0691" w14:textId="77777777" w:rsidR="008C410B" w:rsidRDefault="008C410B"/>
    <w:p w14:paraId="32EB4D05" w14:textId="4BB230CD" w:rsidR="008C410B" w:rsidRDefault="008C41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410B">
        <w:rPr>
          <w:rFonts w:ascii="Times New Roman" w:hAnsi="Times New Roman" w:cs="Times New Roman"/>
          <w:b/>
          <w:bCs/>
          <w:sz w:val="24"/>
          <w:szCs w:val="24"/>
        </w:rPr>
        <w:t xml:space="preserve">Supplementary legend to the </w:t>
      </w:r>
      <w:proofErr w:type="spellStart"/>
      <w:r w:rsidRPr="008C410B">
        <w:rPr>
          <w:rFonts w:ascii="Times New Roman" w:hAnsi="Times New Roman" w:cs="Times New Roman"/>
          <w:b/>
          <w:bCs/>
          <w:sz w:val="24"/>
          <w:szCs w:val="24"/>
        </w:rPr>
        <w:t>figures</w:t>
      </w:r>
      <w:r>
        <w:rPr>
          <w:rFonts w:ascii="Times New Roman" w:hAnsi="Times New Roman" w:cs="Times New Roman"/>
          <w:b/>
          <w:bCs/>
          <w:sz w:val="24"/>
          <w:szCs w:val="24"/>
        </w:rPr>
        <w:t>ù</w:t>
      </w:r>
      <w:proofErr w:type="spellEnd"/>
    </w:p>
    <w:p w14:paraId="4051ED51" w14:textId="77777777" w:rsidR="008C410B" w:rsidRDefault="008C41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2DBC3D" w14:textId="42AB160E" w:rsidR="008C410B" w:rsidRPr="002458C0" w:rsidRDefault="008C410B" w:rsidP="008C410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haracterization of the Ca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+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sponses mediated by ATP or Cf in NB4 cells. </w:t>
      </w:r>
    </w:p>
    <w:p w14:paraId="569B414E" w14:textId="77777777" w:rsidR="008C410B" w:rsidRPr="002458C0" w:rsidRDefault="008C410B" w:rsidP="008C410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pre-exposed for 20 min to </w:t>
      </w:r>
      <w:proofErr w:type="spellStart"/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>Fluo</w:t>
      </w:r>
      <w:proofErr w:type="spellEnd"/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-AM (A) or Rhod-2-AM (B) and then treated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further 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min with </w:t>
      </w:r>
      <w:r w:rsidRPr="00677FD1">
        <w:rPr>
          <w:rFonts w:ascii="Times New Roman" w:hAnsi="Times New Roman" w:cs="Times New Roman"/>
          <w:sz w:val="24"/>
          <w:szCs w:val="24"/>
        </w:rPr>
        <w:t>increas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677FD1">
        <w:rPr>
          <w:rFonts w:ascii="Times New Roman" w:hAnsi="Times New Roman" w:cs="Times New Roman"/>
          <w:sz w:val="24"/>
          <w:szCs w:val="24"/>
        </w:rPr>
        <w:t xml:space="preserve"> concentrations of ATP, or Cf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77FD1">
        <w:rPr>
          <w:rFonts w:ascii="Times New Roman" w:hAnsi="Times New Roman" w:cs="Times New Roman"/>
          <w:sz w:val="24"/>
          <w:szCs w:val="24"/>
        </w:rPr>
        <w:t>Fl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7FD1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- and Rhod 2</w:t>
      </w:r>
      <w:r w:rsidRPr="00677FD1">
        <w:rPr>
          <w:rFonts w:ascii="Times New Roman" w:hAnsi="Times New Roman" w:cs="Times New Roman"/>
          <w:sz w:val="24"/>
          <w:szCs w:val="24"/>
        </w:rPr>
        <w:t>-fluorescence was then quantified as detailed under Materials and Methods. The results represent the means ± SD calculated from at least 3 separate experiments. *P &lt; 0.05, **P &lt; 0.01, as compared to untreated cells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ne-way ANOVA followed by Tukey test). </w:t>
      </w:r>
    </w:p>
    <w:p w14:paraId="1D2542AD" w14:textId="723C574A" w:rsidR="008C410B" w:rsidRPr="0026189D" w:rsidRDefault="008C410B" w:rsidP="008C410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me dependence of the apoptotic response induced by ATO</w:t>
      </w:r>
    </w:p>
    <w:p w14:paraId="397BAB8F" w14:textId="77777777" w:rsidR="008C410B" w:rsidRPr="002458C0" w:rsidRDefault="008C410B" w:rsidP="008C410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1DE6">
        <w:rPr>
          <w:rFonts w:ascii="Times New Roman" w:hAnsi="Times New Roman" w:cs="Times New Roman"/>
          <w:sz w:val="24"/>
          <w:szCs w:val="24"/>
        </w:rPr>
        <w:t xml:space="preserve">NB4 cells </w:t>
      </w:r>
      <w:r w:rsidRPr="0026189D">
        <w:rPr>
          <w:rFonts w:ascii="Times New Roman" w:hAnsi="Times New Roman" w:cs="Times New Roman"/>
          <w:sz w:val="24"/>
          <w:szCs w:val="24"/>
        </w:rPr>
        <w:t>were exposed for increasing time intervals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1DE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1DE6">
        <w:rPr>
          <w:rFonts w:ascii="Times New Roman" w:hAnsi="Times New Roman" w:cs="Times New Roman"/>
          <w:sz w:val="24"/>
          <w:szCs w:val="24"/>
        </w:rPr>
        <w:t xml:space="preserve">µM ATO and then analyzed for </w:t>
      </w:r>
      <w:r w:rsidRPr="0026189D">
        <w:rPr>
          <w:rFonts w:ascii="Times New Roman" w:hAnsi="Times New Roman" w:cs="Times New Roman"/>
          <w:sz w:val="24"/>
          <w:szCs w:val="24"/>
        </w:rPr>
        <w:t xml:space="preserve">apoptotic DNA fragmentation/condensation by the Hoechst assays. </w:t>
      </w:r>
      <w:r w:rsidRPr="00261DE6">
        <w:rPr>
          <w:rFonts w:ascii="Times New Roman" w:hAnsi="Times New Roman" w:cs="Times New Roman"/>
          <w:sz w:val="24"/>
          <w:szCs w:val="24"/>
        </w:rPr>
        <w:t>The results represent the means ± SD calculated from at least three distinct 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7FD1">
        <w:rPr>
          <w:rFonts w:ascii="Times New Roman" w:hAnsi="Times New Roman" w:cs="Times New Roman"/>
          <w:sz w:val="24"/>
          <w:szCs w:val="24"/>
        </w:rPr>
        <w:t>*P &lt; 0.05, **P &lt; 0.01, as compared to untreated cells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ne-way ANOVA followed by Tukey test). </w:t>
      </w:r>
    </w:p>
    <w:p w14:paraId="58715614" w14:textId="64118A35" w:rsidR="008C410B" w:rsidRPr="002458C0" w:rsidRDefault="008C410B" w:rsidP="008C410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6 h exposure of NB4 cells to 2.5 µM 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AsO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ails to promote phosphorylation of p47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phox</w:t>
      </w:r>
      <w:r w:rsidRPr="002458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0F0021E6" w14:textId="77777777" w:rsidR="008C410B" w:rsidRDefault="008C410B" w:rsidP="008C410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>NB4 cells were treated for 6 h with 2.5 µM NaAsO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for 15 min with 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162 µM PMA. After treatments, the cells were analyzed for </w:t>
      </w:r>
      <w:proofErr w:type="spellStart"/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>phospho</w:t>
      </w:r>
      <w:proofErr w:type="spellEnd"/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47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phox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. The relative band intensity of </w:t>
      </w:r>
      <w:proofErr w:type="spellStart"/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>phospho</w:t>
      </w:r>
      <w:proofErr w:type="spellEnd"/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47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phox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depicted in the top bar chart. p47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phox</w:t>
      </w:r>
      <w:r w:rsidRPr="00245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ccounted as loading control. Results represent the means ± SD calculated from three separate experiments. **P &lt; 0.01, compared with untreated cells (one-way ANOVA followed by Dunnett's test)</w:t>
      </w:r>
    </w:p>
    <w:p w14:paraId="79413225" w14:textId="77777777" w:rsidR="008C410B" w:rsidRPr="008C410B" w:rsidRDefault="008C410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410B" w:rsidRPr="008C41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10B"/>
    <w:rsid w:val="0009551E"/>
    <w:rsid w:val="00673412"/>
    <w:rsid w:val="008C410B"/>
    <w:rsid w:val="00A04836"/>
    <w:rsid w:val="00A90D73"/>
    <w:rsid w:val="00E7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6F33D"/>
  <w15:chartTrackingRefBased/>
  <w15:docId w15:val="{8269707A-7D53-4247-AB39-FB2ED7F6E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410B"/>
    <w:rPr>
      <w:kern w:val="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4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4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41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4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41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41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41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41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41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4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4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4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410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410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410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410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410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410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4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8C4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41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4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410B"/>
    <w:pPr>
      <w:spacing w:before="160"/>
      <w:jc w:val="center"/>
    </w:pPr>
    <w:rPr>
      <w:i/>
      <w:iCs/>
      <w:color w:val="404040" w:themeColor="text1" w:themeTint="BF"/>
      <w:kern w:val="2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410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C410B"/>
    <w:pPr>
      <w:ind w:left="720"/>
      <w:contextualSpacing/>
    </w:pPr>
    <w:rPr>
      <w:kern w:val="2"/>
      <w:lang w:val="it-IT"/>
    </w:rPr>
  </w:style>
  <w:style w:type="character" w:styleId="Enfasiintensa">
    <w:name w:val="Intense Emphasis"/>
    <w:basedOn w:val="Carpredefinitoparagrafo"/>
    <w:uiPriority w:val="21"/>
    <w:qFormat/>
    <w:rsid w:val="008C410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4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410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C410B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673412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734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drea.guidarelli@uniurb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uidarelli</dc:creator>
  <cp:keywords/>
  <dc:description/>
  <cp:lastModifiedBy>Andrea Guidarelli</cp:lastModifiedBy>
  <cp:revision>2</cp:revision>
  <dcterms:created xsi:type="dcterms:W3CDTF">2025-10-27T09:30:00Z</dcterms:created>
  <dcterms:modified xsi:type="dcterms:W3CDTF">2025-10-27T10:20:00Z</dcterms:modified>
</cp:coreProperties>
</file>